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9D429" w14:textId="0FB60C08" w:rsidR="007915CD" w:rsidRPr="0091466D" w:rsidRDefault="00BB3199">
      <w:pPr>
        <w:rPr>
          <w:rFonts w:ascii="Arial" w:hAnsi="Arial" w:cs="Arial"/>
          <w:b/>
          <w:bCs/>
        </w:rPr>
      </w:pPr>
      <w:r w:rsidRPr="0091466D">
        <w:rPr>
          <w:rFonts w:ascii="Arial" w:hAnsi="Arial" w:cs="Arial"/>
          <w:b/>
          <w:bCs/>
        </w:rPr>
        <w:t xml:space="preserve">Appendix </w:t>
      </w:r>
      <w:r w:rsidRPr="0091466D">
        <w:rPr>
          <w:rFonts w:ascii="Arial" w:hAnsi="Arial" w:cs="Arial"/>
        </w:rPr>
        <w:t xml:space="preserve">– </w:t>
      </w:r>
      <w:r w:rsidRPr="0091466D">
        <w:rPr>
          <w:rFonts w:ascii="Arial" w:hAnsi="Arial" w:cs="Arial"/>
          <w:b/>
          <w:bCs/>
        </w:rPr>
        <w:t>Institutional Review Board</w:t>
      </w:r>
      <w:r w:rsidR="005356C2" w:rsidRPr="0091466D">
        <w:rPr>
          <w:rFonts w:ascii="Arial" w:hAnsi="Arial" w:cs="Arial"/>
          <w:b/>
          <w:bCs/>
        </w:rPr>
        <w:t xml:space="preserve"> </w:t>
      </w:r>
      <w:r w:rsidR="0091466D">
        <w:rPr>
          <w:rFonts w:ascii="Arial" w:hAnsi="Arial" w:cs="Arial"/>
          <w:b/>
          <w:bCs/>
        </w:rPr>
        <w:t xml:space="preserve">(IRB) </w:t>
      </w:r>
      <w:r w:rsidR="005356C2" w:rsidRPr="0091466D">
        <w:rPr>
          <w:rFonts w:ascii="Arial" w:hAnsi="Arial" w:cs="Arial"/>
          <w:b/>
          <w:bCs/>
        </w:rPr>
        <w:t>US</w:t>
      </w:r>
      <w:r w:rsidR="0091466D">
        <w:rPr>
          <w:rFonts w:ascii="Arial" w:hAnsi="Arial" w:cs="Arial"/>
          <w:b/>
          <w:bCs/>
        </w:rPr>
        <w:t xml:space="preserve"> and Institutional Ethics Committees (</w:t>
      </w:r>
      <w:r w:rsidR="00546F47">
        <w:rPr>
          <w:rFonts w:ascii="Arial" w:hAnsi="Arial" w:cs="Arial"/>
          <w:b/>
          <w:bCs/>
        </w:rPr>
        <w:t xml:space="preserve">IEC) </w:t>
      </w:r>
      <w:r w:rsidR="0091466D">
        <w:rPr>
          <w:rFonts w:ascii="Arial" w:hAnsi="Arial" w:cs="Arial"/>
          <w:b/>
          <w:bCs/>
        </w:rPr>
        <w:t>EU</w:t>
      </w:r>
      <w:r w:rsidRPr="0091466D">
        <w:rPr>
          <w:rFonts w:ascii="Arial" w:hAnsi="Arial" w:cs="Arial"/>
          <w:b/>
          <w:bCs/>
        </w:rPr>
        <w:t xml:space="preserve"> Information for CARE-CF-1 trial</w:t>
      </w:r>
    </w:p>
    <w:p w14:paraId="36B2C95B" w14:textId="0BCAAA38" w:rsidR="00BB3199" w:rsidRPr="0091466D" w:rsidRDefault="00BB3199">
      <w:pPr>
        <w:rPr>
          <w:rFonts w:ascii="Arial" w:hAnsi="Arial" w:cs="Arial"/>
        </w:rPr>
      </w:pPr>
      <w:r w:rsidRPr="0091466D">
        <w:rPr>
          <w:rFonts w:ascii="Arial" w:hAnsi="Arial" w:cs="Arial"/>
        </w:rPr>
        <w:t>Protocol title: A Randomized, Double-Blind, Parallel Group, Placebo-Controlled Study Investigating the Optimal Dose Regimen, Efficacy, and Safety of Adding Oral Cysteamine in Adult Patients with Cystic Fibrosis (CF) Being Treated for an Exacerbation of CF-associated Lung Disease</w:t>
      </w:r>
    </w:p>
    <w:p w14:paraId="78F0CDE7" w14:textId="0942547F" w:rsidR="00BB3199" w:rsidRDefault="00BB3199">
      <w:pPr>
        <w:rPr>
          <w:rFonts w:ascii="Arial" w:hAnsi="Arial" w:cs="Arial"/>
          <w:b/>
          <w:bCs/>
        </w:rPr>
      </w:pPr>
      <w:r w:rsidRPr="0091466D">
        <w:rPr>
          <w:rFonts w:ascii="Arial" w:hAnsi="Arial" w:cs="Arial"/>
        </w:rPr>
        <w:t xml:space="preserve">Protocol Number: </w:t>
      </w:r>
      <w:r w:rsidRPr="0091466D">
        <w:rPr>
          <w:rFonts w:ascii="Arial" w:hAnsi="Arial" w:cs="Arial"/>
          <w:b/>
          <w:bCs/>
        </w:rPr>
        <w:t>NBTCS02</w:t>
      </w:r>
    </w:p>
    <w:p w14:paraId="6302AB75" w14:textId="2D261057" w:rsidR="00E81F99" w:rsidRDefault="00E81F99">
      <w:pPr>
        <w:rPr>
          <w:rFonts w:ascii="Arial" w:hAnsi="Arial" w:cs="Arial"/>
        </w:rPr>
      </w:pPr>
      <w:r>
        <w:rPr>
          <w:rFonts w:ascii="Arial" w:hAnsi="Arial" w:cs="Arial"/>
        </w:rPr>
        <w:t xml:space="preserve">NIH US National library of medicine: </w:t>
      </w:r>
      <w:r w:rsidRPr="00E81F99">
        <w:rPr>
          <w:rFonts w:ascii="Arial" w:hAnsi="Arial" w:cs="Arial"/>
          <w:b/>
          <w:bCs/>
        </w:rPr>
        <w:t>NCT03000348</w:t>
      </w:r>
    </w:p>
    <w:p w14:paraId="50B03BDE" w14:textId="14D5A409" w:rsidR="00E81F99" w:rsidRPr="00E81F99" w:rsidRDefault="00E81F99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Eudract</w:t>
      </w:r>
      <w:proofErr w:type="spellEnd"/>
      <w:r>
        <w:rPr>
          <w:rFonts w:ascii="Arial" w:hAnsi="Arial" w:cs="Arial"/>
        </w:rPr>
        <w:t xml:space="preserve">: </w:t>
      </w:r>
      <w:r w:rsidRPr="00E81F99">
        <w:rPr>
          <w:rFonts w:ascii="Arial" w:hAnsi="Arial" w:cs="Arial"/>
          <w:b/>
          <w:bCs/>
        </w:rPr>
        <w:t>2015-004986-99</w:t>
      </w:r>
    </w:p>
    <w:p w14:paraId="1F3E1D75" w14:textId="77777777" w:rsidR="0091466D" w:rsidRDefault="0091466D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717"/>
        <w:gridCol w:w="2971"/>
        <w:gridCol w:w="2265"/>
        <w:gridCol w:w="2073"/>
      </w:tblGrid>
      <w:tr w:rsidR="00B36032" w:rsidRPr="0091466D" w14:paraId="6E365F34" w14:textId="77777777" w:rsidTr="005356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</w:tcPr>
          <w:p w14:paraId="201F0017" w14:textId="3D2F974A" w:rsidR="00B36032" w:rsidRPr="0091466D" w:rsidRDefault="00B36032">
            <w:pPr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Principal Investigator</w:t>
            </w:r>
          </w:p>
        </w:tc>
        <w:tc>
          <w:tcPr>
            <w:tcW w:w="2977" w:type="dxa"/>
          </w:tcPr>
          <w:p w14:paraId="0F501695" w14:textId="0B46C2E4" w:rsidR="00B36032" w:rsidRPr="0091466D" w:rsidRDefault="00B36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Site(s)</w:t>
            </w:r>
          </w:p>
        </w:tc>
        <w:tc>
          <w:tcPr>
            <w:tcW w:w="2268" w:type="dxa"/>
          </w:tcPr>
          <w:p w14:paraId="60532515" w14:textId="22D638DC" w:rsidR="00B36032" w:rsidRPr="0091466D" w:rsidRDefault="00B36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Approved by</w:t>
            </w:r>
          </w:p>
        </w:tc>
        <w:tc>
          <w:tcPr>
            <w:tcW w:w="2075" w:type="dxa"/>
          </w:tcPr>
          <w:p w14:paraId="70C26F57" w14:textId="5B261DA7" w:rsidR="00B36032" w:rsidRPr="0091466D" w:rsidRDefault="00B36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 xml:space="preserve">Approval </w:t>
            </w:r>
            <w:r w:rsidR="007715E8" w:rsidRPr="0091466D">
              <w:rPr>
                <w:rFonts w:ascii="Arial" w:hAnsi="Arial" w:cs="Arial"/>
                <w:sz w:val="20"/>
                <w:szCs w:val="20"/>
              </w:rPr>
              <w:t>date (mm/dd/yy)</w:t>
            </w:r>
            <w:r w:rsidR="001F0D81" w:rsidRPr="0091466D">
              <w:rPr>
                <w:rFonts w:ascii="Arial" w:hAnsi="Arial" w:cs="Arial"/>
                <w:sz w:val="20"/>
                <w:szCs w:val="20"/>
              </w:rPr>
              <w:t xml:space="preserve"> and IRB number if available</w:t>
            </w:r>
          </w:p>
        </w:tc>
      </w:tr>
      <w:tr w:rsidR="00B36032" w:rsidRPr="0091466D" w14:paraId="291B0299" w14:textId="77777777" w:rsidTr="00535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6EF3ECF" w14:textId="57812662" w:rsidR="00B36032" w:rsidRPr="0091466D" w:rsidRDefault="00B36032">
            <w:pPr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Cori Daines</w:t>
            </w:r>
          </w:p>
        </w:tc>
        <w:tc>
          <w:tcPr>
            <w:tcW w:w="2977" w:type="dxa"/>
          </w:tcPr>
          <w:p w14:paraId="3BAD69F8" w14:textId="28E23DFF" w:rsidR="00B36032" w:rsidRPr="0091466D" w:rsidRDefault="00B36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 xml:space="preserve">Banner University of Arizona Medical </w:t>
            </w:r>
            <w:proofErr w:type="spellStart"/>
            <w:r w:rsidRPr="0091466D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="008126C1" w:rsidRPr="0091466D">
              <w:rPr>
                <w:rFonts w:ascii="Arial" w:hAnsi="Arial" w:cs="Arial"/>
                <w:sz w:val="20"/>
                <w:szCs w:val="20"/>
              </w:rPr>
              <w:t>,</w:t>
            </w:r>
            <w:r w:rsidRPr="0091466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1466D">
              <w:rPr>
                <w:rFonts w:ascii="Arial" w:hAnsi="Arial" w:cs="Arial"/>
                <w:sz w:val="20"/>
                <w:szCs w:val="20"/>
              </w:rPr>
              <w:t>Tuscon</w:t>
            </w:r>
            <w:proofErr w:type="spellEnd"/>
            <w:r w:rsidRPr="0091466D">
              <w:rPr>
                <w:rFonts w:ascii="Arial" w:hAnsi="Arial" w:cs="Arial"/>
                <w:sz w:val="20"/>
                <w:szCs w:val="20"/>
              </w:rPr>
              <w:t xml:space="preserve">, AZ 85724. </w:t>
            </w:r>
          </w:p>
        </w:tc>
        <w:tc>
          <w:tcPr>
            <w:tcW w:w="2268" w:type="dxa"/>
          </w:tcPr>
          <w:p w14:paraId="13495ADA" w14:textId="7D85240A" w:rsidR="00B36032" w:rsidRPr="0091466D" w:rsidRDefault="00B36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 xml:space="preserve">Michelle Salmon, </w:t>
            </w:r>
            <w:r w:rsidR="007715E8" w:rsidRPr="0091466D">
              <w:rPr>
                <w:rFonts w:ascii="Arial" w:hAnsi="Arial" w:cs="Arial"/>
                <w:sz w:val="20"/>
                <w:szCs w:val="20"/>
              </w:rPr>
              <w:t xml:space="preserve">Board member, </w:t>
            </w:r>
            <w:r w:rsidRPr="0091466D">
              <w:rPr>
                <w:rFonts w:ascii="Arial" w:hAnsi="Arial" w:cs="Arial"/>
                <w:sz w:val="20"/>
                <w:szCs w:val="20"/>
              </w:rPr>
              <w:t>Aspire IRB</w:t>
            </w:r>
          </w:p>
        </w:tc>
        <w:tc>
          <w:tcPr>
            <w:tcW w:w="2075" w:type="dxa"/>
          </w:tcPr>
          <w:p w14:paraId="002F13E6" w14:textId="1D270243" w:rsidR="00B36032" w:rsidRPr="0091466D" w:rsidRDefault="00E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10/05/2016</w:t>
            </w:r>
          </w:p>
        </w:tc>
      </w:tr>
      <w:tr w:rsidR="005356C2" w:rsidRPr="0091466D" w14:paraId="474F7F00" w14:textId="77777777" w:rsidTr="00535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D550283" w14:textId="1F14FE79" w:rsidR="005356C2" w:rsidRPr="0091466D" w:rsidRDefault="005356C2" w:rsidP="005356C2">
            <w:pPr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Ryan Dougherty</w:t>
            </w:r>
          </w:p>
        </w:tc>
        <w:tc>
          <w:tcPr>
            <w:tcW w:w="2977" w:type="dxa"/>
          </w:tcPr>
          <w:p w14:paraId="714E5858" w14:textId="037334C3" w:rsidR="005356C2" w:rsidRPr="0091466D" w:rsidRDefault="005356C2" w:rsidP="0053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 xml:space="preserve">California Pacific Medical </w:t>
            </w:r>
            <w:proofErr w:type="spellStart"/>
            <w:r w:rsidRPr="0091466D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91466D">
              <w:rPr>
                <w:rFonts w:ascii="Arial" w:hAnsi="Arial" w:cs="Arial"/>
                <w:sz w:val="20"/>
                <w:szCs w:val="20"/>
              </w:rPr>
              <w:t xml:space="preserve">, San </w:t>
            </w:r>
            <w:proofErr w:type="spellStart"/>
            <w:r w:rsidRPr="0091466D">
              <w:rPr>
                <w:rFonts w:ascii="Arial" w:hAnsi="Arial" w:cs="Arial"/>
                <w:sz w:val="20"/>
                <w:szCs w:val="20"/>
              </w:rPr>
              <w:t>Fransisco</w:t>
            </w:r>
            <w:proofErr w:type="spellEnd"/>
            <w:r w:rsidRPr="0091466D">
              <w:rPr>
                <w:rFonts w:ascii="Arial" w:hAnsi="Arial" w:cs="Arial"/>
                <w:sz w:val="20"/>
                <w:szCs w:val="20"/>
              </w:rPr>
              <w:t>, CA 94115</w:t>
            </w:r>
          </w:p>
        </w:tc>
        <w:tc>
          <w:tcPr>
            <w:tcW w:w="2268" w:type="dxa"/>
          </w:tcPr>
          <w:p w14:paraId="65A01271" w14:textId="75BBD748" w:rsidR="005356C2" w:rsidRPr="0091466D" w:rsidRDefault="005356C2" w:rsidP="0053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Western Institutional Review Board, study number 1169263</w:t>
            </w:r>
          </w:p>
        </w:tc>
        <w:tc>
          <w:tcPr>
            <w:tcW w:w="2075" w:type="dxa"/>
          </w:tcPr>
          <w:p w14:paraId="48F0573C" w14:textId="423ED912" w:rsidR="005356C2" w:rsidRPr="0091466D" w:rsidRDefault="005356C2" w:rsidP="0053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10/21/2016 IRB: 20162382</w:t>
            </w:r>
          </w:p>
        </w:tc>
      </w:tr>
      <w:tr w:rsidR="005356C2" w:rsidRPr="0091466D" w14:paraId="0787E592" w14:textId="77777777" w:rsidTr="00535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D6684F4" w14:textId="2530217C" w:rsidR="005356C2" w:rsidRPr="0091466D" w:rsidRDefault="005356C2" w:rsidP="005356C2">
            <w:pPr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Rose Franco</w:t>
            </w:r>
          </w:p>
        </w:tc>
        <w:tc>
          <w:tcPr>
            <w:tcW w:w="2977" w:type="dxa"/>
          </w:tcPr>
          <w:p w14:paraId="42815482" w14:textId="77777777" w:rsidR="005356C2" w:rsidRPr="0091466D" w:rsidRDefault="005356C2" w:rsidP="0053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Froedtert and the Medical College of Wisconsin Hospitals and Health Partners, Wauwatosa, Milwaukee, WI 53226</w:t>
            </w:r>
          </w:p>
          <w:p w14:paraId="7693DD7C" w14:textId="77777777" w:rsidR="005356C2" w:rsidRPr="0091466D" w:rsidRDefault="005356C2" w:rsidP="0053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Froedtert Hospital Campus</w:t>
            </w:r>
          </w:p>
          <w:p w14:paraId="01073A4B" w14:textId="21A4CB38" w:rsidR="005356C2" w:rsidRPr="0091466D" w:rsidRDefault="005356C2" w:rsidP="0053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Adult Translational Research Unit</w:t>
            </w:r>
          </w:p>
        </w:tc>
        <w:tc>
          <w:tcPr>
            <w:tcW w:w="2268" w:type="dxa"/>
          </w:tcPr>
          <w:p w14:paraId="0D5404D3" w14:textId="4A14EFD8" w:rsidR="005356C2" w:rsidRPr="0091466D" w:rsidRDefault="005356C2" w:rsidP="0053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 xml:space="preserve">Mark </w:t>
            </w:r>
            <w:proofErr w:type="spellStart"/>
            <w:r w:rsidRPr="0091466D">
              <w:rPr>
                <w:rFonts w:ascii="Arial" w:hAnsi="Arial" w:cs="Arial"/>
                <w:sz w:val="20"/>
                <w:szCs w:val="20"/>
              </w:rPr>
              <w:t>Kostic</w:t>
            </w:r>
            <w:proofErr w:type="spellEnd"/>
            <w:r w:rsidRPr="0091466D">
              <w:rPr>
                <w:rFonts w:ascii="Arial" w:hAnsi="Arial" w:cs="Arial"/>
                <w:sz w:val="20"/>
                <w:szCs w:val="20"/>
              </w:rPr>
              <w:t xml:space="preserve">, Chair, Institutional Review Board #2, Medical College of </w:t>
            </w:r>
            <w:proofErr w:type="gramStart"/>
            <w:r w:rsidRPr="0091466D">
              <w:rPr>
                <w:rFonts w:ascii="Arial" w:hAnsi="Arial" w:cs="Arial"/>
                <w:sz w:val="20"/>
                <w:szCs w:val="20"/>
              </w:rPr>
              <w:t>Wisconsin</w:t>
            </w:r>
            <w:proofErr w:type="gramEnd"/>
            <w:r w:rsidRPr="0091466D">
              <w:rPr>
                <w:rFonts w:ascii="Arial" w:hAnsi="Arial" w:cs="Arial"/>
                <w:sz w:val="20"/>
                <w:szCs w:val="20"/>
              </w:rPr>
              <w:t xml:space="preserve"> and Froedtert Hospital</w:t>
            </w:r>
          </w:p>
        </w:tc>
        <w:tc>
          <w:tcPr>
            <w:tcW w:w="2075" w:type="dxa"/>
          </w:tcPr>
          <w:p w14:paraId="6B49C142" w14:textId="20421CC5" w:rsidR="005356C2" w:rsidRPr="0091466D" w:rsidRDefault="005356C2" w:rsidP="0053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02/13/2017</w:t>
            </w:r>
          </w:p>
        </w:tc>
      </w:tr>
      <w:tr w:rsidR="005356C2" w:rsidRPr="0091466D" w14:paraId="56C6DD05" w14:textId="77777777" w:rsidTr="00535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E935657" w14:textId="6CFECDD9" w:rsidR="005356C2" w:rsidRPr="0091466D" w:rsidRDefault="005356C2" w:rsidP="005356C2">
            <w:pPr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Benjamin Kopp</w:t>
            </w:r>
          </w:p>
        </w:tc>
        <w:tc>
          <w:tcPr>
            <w:tcW w:w="2977" w:type="dxa"/>
          </w:tcPr>
          <w:p w14:paraId="556436F3" w14:textId="062BF4F9" w:rsidR="005356C2" w:rsidRPr="0091466D" w:rsidRDefault="005356C2" w:rsidP="0053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Nationwide Children’s Hospital, Columbus, OH 43205</w:t>
            </w:r>
          </w:p>
        </w:tc>
        <w:tc>
          <w:tcPr>
            <w:tcW w:w="2268" w:type="dxa"/>
          </w:tcPr>
          <w:p w14:paraId="009CDEF9" w14:textId="5F61A0BD" w:rsidR="005356C2" w:rsidRPr="0091466D" w:rsidRDefault="005356C2" w:rsidP="0053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Karen A. White, Chair Institutional Review Board, Nationwide Children’s Hospital</w:t>
            </w:r>
          </w:p>
        </w:tc>
        <w:tc>
          <w:tcPr>
            <w:tcW w:w="2075" w:type="dxa"/>
          </w:tcPr>
          <w:p w14:paraId="1D22B001" w14:textId="3F6059E9" w:rsidR="005356C2" w:rsidRPr="0091466D" w:rsidRDefault="005356C2" w:rsidP="0053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11/01/2016</w:t>
            </w:r>
          </w:p>
        </w:tc>
      </w:tr>
      <w:tr w:rsidR="005356C2" w:rsidRPr="0091466D" w14:paraId="09BFA848" w14:textId="77777777" w:rsidTr="00535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0318FC2" w14:textId="7AB949F1" w:rsidR="005356C2" w:rsidRPr="0091466D" w:rsidRDefault="005356C2" w:rsidP="005356C2">
            <w:pPr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Jorge Lascano</w:t>
            </w:r>
          </w:p>
        </w:tc>
        <w:tc>
          <w:tcPr>
            <w:tcW w:w="2977" w:type="dxa"/>
          </w:tcPr>
          <w:p w14:paraId="3156AD18" w14:textId="77777777" w:rsidR="005356C2" w:rsidRPr="0091466D" w:rsidRDefault="005356C2" w:rsidP="0053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 xml:space="preserve">University of Florida, Health </w:t>
            </w:r>
            <w:proofErr w:type="spellStart"/>
            <w:r w:rsidRPr="0091466D">
              <w:rPr>
                <w:rFonts w:ascii="Arial" w:hAnsi="Arial" w:cs="Arial"/>
                <w:sz w:val="20"/>
                <w:szCs w:val="20"/>
              </w:rPr>
              <w:t>Shands</w:t>
            </w:r>
            <w:proofErr w:type="spellEnd"/>
            <w:r w:rsidRPr="0091466D">
              <w:rPr>
                <w:rFonts w:ascii="Arial" w:hAnsi="Arial" w:cs="Arial"/>
                <w:sz w:val="20"/>
                <w:szCs w:val="20"/>
              </w:rPr>
              <w:t xml:space="preserve"> Medical Plaza, Gainesville, FL 32610</w:t>
            </w:r>
          </w:p>
          <w:p w14:paraId="653B4603" w14:textId="77777777" w:rsidR="005356C2" w:rsidRPr="0091466D" w:rsidRDefault="005356C2" w:rsidP="0053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University of Florida, Clinical Research Centre, Gainesville, FL 32610</w:t>
            </w:r>
          </w:p>
          <w:p w14:paraId="6864DC64" w14:textId="2DF9C831" w:rsidR="005356C2" w:rsidRPr="0091466D" w:rsidRDefault="005356C2" w:rsidP="0053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 xml:space="preserve">University of Florida, Health </w:t>
            </w:r>
            <w:proofErr w:type="spellStart"/>
            <w:r w:rsidRPr="0091466D">
              <w:rPr>
                <w:rFonts w:ascii="Arial" w:hAnsi="Arial" w:cs="Arial"/>
                <w:sz w:val="20"/>
                <w:szCs w:val="20"/>
              </w:rPr>
              <w:t>Shands</w:t>
            </w:r>
            <w:proofErr w:type="spellEnd"/>
            <w:r w:rsidRPr="0091466D">
              <w:rPr>
                <w:rFonts w:ascii="Arial" w:hAnsi="Arial" w:cs="Arial"/>
                <w:sz w:val="20"/>
                <w:szCs w:val="20"/>
              </w:rPr>
              <w:t xml:space="preserve"> Hospital, FL 32608</w:t>
            </w:r>
          </w:p>
        </w:tc>
        <w:tc>
          <w:tcPr>
            <w:tcW w:w="2268" w:type="dxa"/>
          </w:tcPr>
          <w:p w14:paraId="0067DD25" w14:textId="6281D73E" w:rsidR="005356C2" w:rsidRPr="0091466D" w:rsidRDefault="005356C2" w:rsidP="0053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Western Institutional Review Board, study number 1171514</w:t>
            </w:r>
          </w:p>
        </w:tc>
        <w:tc>
          <w:tcPr>
            <w:tcW w:w="2075" w:type="dxa"/>
          </w:tcPr>
          <w:p w14:paraId="2B9B8EBD" w14:textId="2A2B3E64" w:rsidR="005356C2" w:rsidRPr="0091466D" w:rsidRDefault="005356C2" w:rsidP="0053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01/20/2017 IRB: 20162382</w:t>
            </w:r>
          </w:p>
        </w:tc>
      </w:tr>
      <w:tr w:rsidR="005356C2" w:rsidRPr="0091466D" w14:paraId="78115C5F" w14:textId="77777777" w:rsidTr="00535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C3F6939" w14:textId="6E5295B7" w:rsidR="005356C2" w:rsidRPr="0091466D" w:rsidRDefault="005356C2" w:rsidP="005356C2">
            <w:pPr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Daniel Layish</w:t>
            </w:r>
          </w:p>
        </w:tc>
        <w:tc>
          <w:tcPr>
            <w:tcW w:w="2977" w:type="dxa"/>
          </w:tcPr>
          <w:p w14:paraId="27080E06" w14:textId="25848B7D" w:rsidR="005356C2" w:rsidRPr="0091466D" w:rsidRDefault="005356C2" w:rsidP="0053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Central Florida Pulmonary Group, Altamonte Springs, FL 32701</w:t>
            </w:r>
          </w:p>
          <w:p w14:paraId="229C7D70" w14:textId="3F246CCE" w:rsidR="005356C2" w:rsidRPr="0091466D" w:rsidRDefault="005356C2" w:rsidP="0053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Central Florida Pulmonary Group, Orlando, FL 32803</w:t>
            </w:r>
          </w:p>
        </w:tc>
        <w:tc>
          <w:tcPr>
            <w:tcW w:w="2268" w:type="dxa"/>
          </w:tcPr>
          <w:p w14:paraId="77B47610" w14:textId="7EB163EF" w:rsidR="005356C2" w:rsidRPr="0091466D" w:rsidRDefault="005356C2" w:rsidP="0053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Rebecca Clarke, Board member, Aspire IRB</w:t>
            </w:r>
          </w:p>
        </w:tc>
        <w:tc>
          <w:tcPr>
            <w:tcW w:w="2075" w:type="dxa"/>
          </w:tcPr>
          <w:p w14:paraId="61223327" w14:textId="4E2D8CDC" w:rsidR="005356C2" w:rsidRPr="0091466D" w:rsidRDefault="005356C2" w:rsidP="0053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06/21/2016</w:t>
            </w:r>
          </w:p>
        </w:tc>
      </w:tr>
      <w:tr w:rsidR="005356C2" w:rsidRPr="0091466D" w14:paraId="125DD639" w14:textId="77777777" w:rsidTr="00535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7D16D2D" w14:textId="6C2EB089" w:rsidR="005356C2" w:rsidRPr="0091466D" w:rsidRDefault="005356C2" w:rsidP="005356C2">
            <w:pPr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Thomas Smith</w:t>
            </w:r>
          </w:p>
        </w:tc>
        <w:tc>
          <w:tcPr>
            <w:tcW w:w="2977" w:type="dxa"/>
          </w:tcPr>
          <w:p w14:paraId="4AA86431" w14:textId="77777777" w:rsidR="005356C2" w:rsidRPr="0091466D" w:rsidRDefault="005356C2" w:rsidP="0053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Albany Medical College, Albany, NY 12208</w:t>
            </w:r>
          </w:p>
          <w:p w14:paraId="78562139" w14:textId="1DF1A5C6" w:rsidR="005356C2" w:rsidRPr="0091466D" w:rsidRDefault="005356C2" w:rsidP="0053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Albany Medical Hospital, Albany, NY 12208</w:t>
            </w:r>
          </w:p>
        </w:tc>
        <w:tc>
          <w:tcPr>
            <w:tcW w:w="2268" w:type="dxa"/>
          </w:tcPr>
          <w:p w14:paraId="1B458BA9" w14:textId="389CEAF7" w:rsidR="005356C2" w:rsidRPr="0091466D" w:rsidRDefault="005356C2" w:rsidP="0053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Bonnie Brookshire, Board member, Aspire IRB</w:t>
            </w:r>
          </w:p>
        </w:tc>
        <w:tc>
          <w:tcPr>
            <w:tcW w:w="2075" w:type="dxa"/>
          </w:tcPr>
          <w:p w14:paraId="560B80ED" w14:textId="3B7FFA0F" w:rsidR="005356C2" w:rsidRPr="0091466D" w:rsidRDefault="005356C2" w:rsidP="0053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10/31/2016</w:t>
            </w:r>
          </w:p>
        </w:tc>
      </w:tr>
    </w:tbl>
    <w:p w14:paraId="553CE8CB" w14:textId="1471DDB1" w:rsidR="00BB3199" w:rsidRDefault="0091466D">
      <w:pPr>
        <w:rPr>
          <w:b/>
          <w:bCs/>
        </w:rPr>
      </w:pPr>
      <w:r>
        <w:t xml:space="preserve">Table 1: </w:t>
      </w:r>
      <w:r>
        <w:rPr>
          <w:b/>
          <w:bCs/>
        </w:rPr>
        <w:t>List of US Principal investigators, study sites and IRB approvals</w:t>
      </w:r>
    </w:p>
    <w:p w14:paraId="6F52974E" w14:textId="3D1CBA23" w:rsidR="0091466D" w:rsidRDefault="0091466D">
      <w:pPr>
        <w:rPr>
          <w:b/>
          <w:bCs/>
        </w:rPr>
      </w:pPr>
    </w:p>
    <w:p w14:paraId="121DA5D6" w14:textId="166FC368" w:rsidR="0091466D" w:rsidRDefault="0091466D">
      <w:pPr>
        <w:rPr>
          <w:b/>
          <w:bCs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717"/>
        <w:gridCol w:w="2971"/>
        <w:gridCol w:w="2265"/>
        <w:gridCol w:w="2073"/>
      </w:tblGrid>
      <w:tr w:rsidR="00E81F99" w:rsidRPr="0091466D" w14:paraId="46F960E3" w14:textId="77777777" w:rsidTr="00E81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7" w:type="dxa"/>
          </w:tcPr>
          <w:p w14:paraId="0A256EE7" w14:textId="77777777" w:rsidR="0091466D" w:rsidRPr="0091466D" w:rsidRDefault="0091466D" w:rsidP="00C744D6">
            <w:pPr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lastRenderedPageBreak/>
              <w:t>Principal Investigator</w:t>
            </w:r>
          </w:p>
        </w:tc>
        <w:tc>
          <w:tcPr>
            <w:tcW w:w="2971" w:type="dxa"/>
          </w:tcPr>
          <w:p w14:paraId="591C4A77" w14:textId="77777777" w:rsidR="0091466D" w:rsidRPr="0091466D" w:rsidRDefault="0091466D" w:rsidP="00C74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Site(s)</w:t>
            </w:r>
          </w:p>
        </w:tc>
        <w:tc>
          <w:tcPr>
            <w:tcW w:w="2265" w:type="dxa"/>
          </w:tcPr>
          <w:p w14:paraId="2D619A10" w14:textId="77777777" w:rsidR="0091466D" w:rsidRPr="0091466D" w:rsidRDefault="0091466D" w:rsidP="00C74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Approved by</w:t>
            </w:r>
          </w:p>
        </w:tc>
        <w:tc>
          <w:tcPr>
            <w:tcW w:w="2073" w:type="dxa"/>
          </w:tcPr>
          <w:p w14:paraId="146021B2" w14:textId="464089E3" w:rsidR="0091466D" w:rsidRPr="0091466D" w:rsidRDefault="0091466D" w:rsidP="00C74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66D">
              <w:rPr>
                <w:rFonts w:ascii="Arial" w:hAnsi="Arial" w:cs="Arial"/>
                <w:sz w:val="20"/>
                <w:szCs w:val="20"/>
              </w:rPr>
              <w:t>Approval date (</w:t>
            </w:r>
            <w:r>
              <w:rPr>
                <w:rFonts w:ascii="Arial" w:hAnsi="Arial" w:cs="Arial"/>
                <w:sz w:val="20"/>
                <w:szCs w:val="20"/>
              </w:rPr>
              <w:t>DD/MM/YYY</w:t>
            </w:r>
            <w:r w:rsidRPr="009146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5064BB">
              <w:rPr>
                <w:rFonts w:ascii="Arial" w:hAnsi="Arial" w:cs="Arial"/>
                <w:sz w:val="20"/>
                <w:szCs w:val="20"/>
              </w:rPr>
              <w:t>and Number (if available)</w:t>
            </w:r>
          </w:p>
        </w:tc>
      </w:tr>
      <w:tr w:rsidR="00E81F99" w:rsidRPr="0091466D" w14:paraId="490EB0A8" w14:textId="77777777" w:rsidTr="00E81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6806B948" w14:textId="43A85AD5" w:rsidR="0091466D" w:rsidRPr="0091466D" w:rsidRDefault="0091466D" w:rsidP="00C744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ham Devereux</w:t>
            </w:r>
          </w:p>
        </w:tc>
        <w:tc>
          <w:tcPr>
            <w:tcW w:w="2971" w:type="dxa"/>
          </w:tcPr>
          <w:p w14:paraId="64FEF0AC" w14:textId="4ED17022" w:rsidR="0091466D" w:rsidRPr="0091466D" w:rsidRDefault="0091466D" w:rsidP="00C7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yal Aberdeen Children’s Hospital, Aberdeen, UK AB25 2ZG</w:t>
            </w:r>
          </w:p>
        </w:tc>
        <w:tc>
          <w:tcPr>
            <w:tcW w:w="2265" w:type="dxa"/>
          </w:tcPr>
          <w:p w14:paraId="2363D772" w14:textId="0E497B83" w:rsidR="0091466D" w:rsidRPr="0091466D" w:rsidRDefault="0091466D" w:rsidP="00C7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ison Stewart, </w:t>
            </w:r>
            <w:r w:rsidR="005064BB">
              <w:rPr>
                <w:rFonts w:ascii="Arial" w:hAnsi="Arial" w:cs="Arial"/>
                <w:sz w:val="20"/>
                <w:szCs w:val="20"/>
              </w:rPr>
              <w:t>Research and Development Directorate, NHS Grampian</w:t>
            </w:r>
          </w:p>
        </w:tc>
        <w:tc>
          <w:tcPr>
            <w:tcW w:w="2073" w:type="dxa"/>
          </w:tcPr>
          <w:p w14:paraId="484CE58A" w14:textId="1EEB463C" w:rsidR="0091466D" w:rsidRPr="0091466D" w:rsidRDefault="005064BB" w:rsidP="00C7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5/12/2016 IRAS number: 195249</w:t>
            </w:r>
          </w:p>
        </w:tc>
      </w:tr>
      <w:tr w:rsidR="00E81F99" w:rsidRPr="0091466D" w14:paraId="5DBB0CE8" w14:textId="77777777" w:rsidTr="00E81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539BE87C" w14:textId="4918130E" w:rsidR="0091466D" w:rsidRPr="0091466D" w:rsidRDefault="005064BB" w:rsidP="00C744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mon doe</w:t>
            </w:r>
          </w:p>
        </w:tc>
        <w:tc>
          <w:tcPr>
            <w:tcW w:w="2971" w:type="dxa"/>
          </w:tcPr>
          <w:p w14:paraId="1F32B384" w14:textId="1655A7D3" w:rsidR="0091466D" w:rsidRPr="0091466D" w:rsidRDefault="005064BB" w:rsidP="00C7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castle Upon Tyne Hospitals NHS Foundation Trust, Newcastle, UK NE3 3HD</w:t>
            </w:r>
          </w:p>
        </w:tc>
        <w:tc>
          <w:tcPr>
            <w:tcW w:w="2265" w:type="dxa"/>
          </w:tcPr>
          <w:p w14:paraId="7CE6CDB9" w14:textId="77777777" w:rsidR="0091466D" w:rsidRDefault="005064BB" w:rsidP="00C7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mma Whitehead,</w:t>
            </w:r>
          </w:p>
          <w:p w14:paraId="771D99F4" w14:textId="5352054E" w:rsidR="005064BB" w:rsidRPr="0091466D" w:rsidRDefault="005064BB" w:rsidP="00C7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 and Development Officer, Newcastle Joint Research Office</w:t>
            </w:r>
          </w:p>
        </w:tc>
        <w:tc>
          <w:tcPr>
            <w:tcW w:w="2073" w:type="dxa"/>
          </w:tcPr>
          <w:p w14:paraId="45A81F06" w14:textId="1D04B221" w:rsidR="0091466D" w:rsidRPr="0091466D" w:rsidRDefault="005064BB" w:rsidP="00C7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/02/2017 IRAS number: 195249</w:t>
            </w:r>
          </w:p>
        </w:tc>
      </w:tr>
      <w:tr w:rsidR="00E81F99" w:rsidRPr="0091466D" w14:paraId="4A6BF909" w14:textId="77777777" w:rsidTr="00E81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6BEB176A" w14:textId="77DD11DB" w:rsidR="0091466D" w:rsidRPr="0091466D" w:rsidRDefault="00E81F99" w:rsidP="00C744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stair innes</w:t>
            </w:r>
          </w:p>
        </w:tc>
        <w:tc>
          <w:tcPr>
            <w:tcW w:w="2971" w:type="dxa"/>
          </w:tcPr>
          <w:p w14:paraId="2A4AB55C" w14:textId="308213E7" w:rsidR="0091466D" w:rsidRPr="0091466D" w:rsidRDefault="00E81F99" w:rsidP="00C7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stern General Hospital, Edinburgh, UK EH4 2XU</w:t>
            </w:r>
          </w:p>
        </w:tc>
        <w:tc>
          <w:tcPr>
            <w:tcW w:w="2265" w:type="dxa"/>
          </w:tcPr>
          <w:p w14:paraId="0F1C562D" w14:textId="535F4D4D" w:rsidR="0091466D" w:rsidRPr="0091466D" w:rsidRDefault="00E81F99" w:rsidP="00C7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ona McArdle, Deputy R&amp;D Director, NHS Lothian</w:t>
            </w:r>
          </w:p>
        </w:tc>
        <w:tc>
          <w:tcPr>
            <w:tcW w:w="2073" w:type="dxa"/>
          </w:tcPr>
          <w:p w14:paraId="4D22C853" w14:textId="7EED83C1" w:rsidR="0091466D" w:rsidRPr="0091466D" w:rsidRDefault="00E81F99" w:rsidP="00C7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/02/2017</w:t>
            </w:r>
          </w:p>
        </w:tc>
      </w:tr>
      <w:tr w:rsidR="00B77734" w:rsidRPr="0091466D" w14:paraId="1737D61A" w14:textId="77777777" w:rsidTr="00E81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2B3DA2CA" w14:textId="55C5EC45" w:rsidR="00B77734" w:rsidRPr="0091466D" w:rsidRDefault="00B77734" w:rsidP="00B777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rdon mcgregor</w:t>
            </w:r>
          </w:p>
        </w:tc>
        <w:tc>
          <w:tcPr>
            <w:tcW w:w="2971" w:type="dxa"/>
          </w:tcPr>
          <w:p w14:paraId="769AF506" w14:textId="190FF924" w:rsidR="00B77734" w:rsidRPr="0091466D" w:rsidRDefault="00B77734" w:rsidP="00B77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HS Greater Glasgow and Clyde</w:t>
            </w:r>
          </w:p>
        </w:tc>
        <w:tc>
          <w:tcPr>
            <w:tcW w:w="2265" w:type="dxa"/>
          </w:tcPr>
          <w:p w14:paraId="31B6D89F" w14:textId="798ED7E4" w:rsidR="00B77734" w:rsidRPr="0091466D" w:rsidRDefault="00B77734" w:rsidP="00B77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oss Nicol, Research Coordinator, NHS Greater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Glasgow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nd Clyde Board</w:t>
            </w:r>
          </w:p>
        </w:tc>
        <w:tc>
          <w:tcPr>
            <w:tcW w:w="2073" w:type="dxa"/>
          </w:tcPr>
          <w:p w14:paraId="4EA125E6" w14:textId="441B5E8D" w:rsidR="00B77734" w:rsidRPr="0091466D" w:rsidRDefault="00B77734" w:rsidP="00B77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12/2016</w:t>
            </w:r>
          </w:p>
        </w:tc>
      </w:tr>
      <w:tr w:rsidR="00B77734" w:rsidRPr="0091466D" w14:paraId="731AF177" w14:textId="77777777" w:rsidTr="00E81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541D6C5A" w14:textId="7B9EC79E" w:rsidR="00B77734" w:rsidRPr="0091466D" w:rsidRDefault="00B77734" w:rsidP="00B777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rna murray</w:t>
            </w:r>
          </w:p>
        </w:tc>
        <w:tc>
          <w:tcPr>
            <w:tcW w:w="2971" w:type="dxa"/>
          </w:tcPr>
          <w:p w14:paraId="4A6DE833" w14:textId="77B3899A" w:rsidR="00B77734" w:rsidRPr="0091466D" w:rsidRDefault="00B77734" w:rsidP="00B77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igmore Hospital, Inverness, UK, IV2 3UJ</w:t>
            </w:r>
          </w:p>
        </w:tc>
        <w:tc>
          <w:tcPr>
            <w:tcW w:w="2265" w:type="dxa"/>
          </w:tcPr>
          <w:p w14:paraId="7571D4E6" w14:textId="760B3372" w:rsidR="00B77734" w:rsidRPr="0091466D" w:rsidRDefault="00B77734" w:rsidP="00B77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s Hinds, Research, Development and Innovation Manager, NHS Highland</w:t>
            </w:r>
          </w:p>
        </w:tc>
        <w:tc>
          <w:tcPr>
            <w:tcW w:w="2073" w:type="dxa"/>
          </w:tcPr>
          <w:p w14:paraId="2B017CBC" w14:textId="2CE6AB1F" w:rsidR="00B77734" w:rsidRPr="0091466D" w:rsidRDefault="00B77734" w:rsidP="00B77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9/11/2017</w:t>
            </w:r>
          </w:p>
        </w:tc>
      </w:tr>
      <w:tr w:rsidR="00B77734" w:rsidRPr="0091466D" w14:paraId="2999F943" w14:textId="77777777" w:rsidTr="00E81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6BAE52C5" w14:textId="3797ACDC" w:rsidR="00B77734" w:rsidRPr="0091466D" w:rsidRDefault="00B77734" w:rsidP="00B777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niel pekham</w:t>
            </w:r>
          </w:p>
        </w:tc>
        <w:tc>
          <w:tcPr>
            <w:tcW w:w="2971" w:type="dxa"/>
          </w:tcPr>
          <w:p w14:paraId="34C615B2" w14:textId="32B3E730" w:rsidR="00B77734" w:rsidRPr="0091466D" w:rsidRDefault="00B77734" w:rsidP="00B77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ds Teaching Hospitals NHS Trust, Leeds, UK LS1 3EX</w:t>
            </w:r>
          </w:p>
        </w:tc>
        <w:tc>
          <w:tcPr>
            <w:tcW w:w="2265" w:type="dxa"/>
          </w:tcPr>
          <w:p w14:paraId="2E3B190B" w14:textId="33E8B0B7" w:rsidR="00B77734" w:rsidRPr="0091466D" w:rsidRDefault="00B77734" w:rsidP="00B77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na Johnstone, Research and Innovation Manager, Leeds Teaching Hospitals NHS Trust</w:t>
            </w:r>
          </w:p>
        </w:tc>
        <w:tc>
          <w:tcPr>
            <w:tcW w:w="2073" w:type="dxa"/>
          </w:tcPr>
          <w:p w14:paraId="2C3C8A7F" w14:textId="676EDA25" w:rsidR="00B77734" w:rsidRPr="0091466D" w:rsidRDefault="00B77734" w:rsidP="00B77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/10/2017</w:t>
            </w:r>
          </w:p>
        </w:tc>
      </w:tr>
      <w:tr w:rsidR="00B77734" w:rsidRPr="0091466D" w14:paraId="55A99F76" w14:textId="77777777" w:rsidTr="00E81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12FC51FD" w14:textId="7AC3BA2A" w:rsidR="00B77734" w:rsidRPr="0091466D" w:rsidRDefault="00546F47" w:rsidP="00B777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ncencida Lucidi</w:t>
            </w:r>
          </w:p>
        </w:tc>
        <w:tc>
          <w:tcPr>
            <w:tcW w:w="2971" w:type="dxa"/>
          </w:tcPr>
          <w:p w14:paraId="20B7D27D" w14:textId="09FB3499" w:rsidR="00B77734" w:rsidRPr="0091466D" w:rsidRDefault="00546F47" w:rsidP="00B77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speda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diatric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ambin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es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Roma, Italy</w:t>
            </w:r>
          </w:p>
        </w:tc>
        <w:tc>
          <w:tcPr>
            <w:tcW w:w="2265" w:type="dxa"/>
          </w:tcPr>
          <w:p w14:paraId="4712D61C" w14:textId="033C2097" w:rsidR="00B77734" w:rsidRPr="0091466D" w:rsidRDefault="00546F47" w:rsidP="00B77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iar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nnin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gretari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cnic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cientific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I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ita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tic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speda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diatric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ambin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es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 Roma</w:t>
            </w:r>
          </w:p>
        </w:tc>
        <w:tc>
          <w:tcPr>
            <w:tcW w:w="2073" w:type="dxa"/>
          </w:tcPr>
          <w:p w14:paraId="38ACBBB3" w14:textId="269385EF" w:rsidR="00B77734" w:rsidRPr="0091466D" w:rsidRDefault="00546F47" w:rsidP="00B77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7/04/2017</w:t>
            </w:r>
          </w:p>
        </w:tc>
      </w:tr>
      <w:tr w:rsidR="00FC0BDB" w:rsidRPr="0091466D" w14:paraId="13F45669" w14:textId="77777777" w:rsidTr="00E81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029C9AF0" w14:textId="2AFE1A25" w:rsidR="00FC0BDB" w:rsidRDefault="00FC0BDB" w:rsidP="00B777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nia volpi</w:t>
            </w:r>
          </w:p>
        </w:tc>
        <w:tc>
          <w:tcPr>
            <w:tcW w:w="2971" w:type="dxa"/>
          </w:tcPr>
          <w:p w14:paraId="4CF08C1B" w14:textId="50899D32" w:rsidR="00FC0BDB" w:rsidRDefault="00FC0BDB" w:rsidP="00B77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versity hospital of Verona</w:t>
            </w:r>
          </w:p>
        </w:tc>
        <w:tc>
          <w:tcPr>
            <w:tcW w:w="2265" w:type="dxa"/>
          </w:tcPr>
          <w:p w14:paraId="15B50D95" w14:textId="74C052FF" w:rsidR="00FC0BDB" w:rsidRPr="00FC0BDB" w:rsidRDefault="00FC0BDB" w:rsidP="00FC0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n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atucell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Chair of the Ethics Committee, Ethics</w:t>
            </w:r>
            <w:r w:rsidRPr="00FC0BD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ommittee</w:t>
            </w:r>
            <w:r w:rsidRPr="00FC0BD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or</w:t>
            </w:r>
            <w:r w:rsidRPr="00FC0BD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linical</w:t>
            </w:r>
            <w:r w:rsidRPr="00FC0BD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rials</w:t>
            </w:r>
          </w:p>
          <w:p w14:paraId="433BB403" w14:textId="1CC4A815" w:rsidR="00FC0BDB" w:rsidRDefault="00FC0BDB" w:rsidP="00FC0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FC0BD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he</w:t>
            </w:r>
            <w:r w:rsidRPr="00FC0BD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rovince</w:t>
            </w:r>
            <w:r w:rsidRPr="00FC0BD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FC0BD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Verona</w:t>
            </w:r>
            <w:r w:rsidRPr="00FC0BD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giv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Integrated University Hospital Authority of Verona</w:t>
            </w:r>
          </w:p>
        </w:tc>
        <w:tc>
          <w:tcPr>
            <w:tcW w:w="2073" w:type="dxa"/>
          </w:tcPr>
          <w:p w14:paraId="6475BD84" w14:textId="0EC28BB0" w:rsidR="00FC0BDB" w:rsidRDefault="00FC0BDB" w:rsidP="00B77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01/2017</w:t>
            </w:r>
          </w:p>
        </w:tc>
      </w:tr>
    </w:tbl>
    <w:p w14:paraId="04F6C663" w14:textId="39984F89" w:rsidR="0091466D" w:rsidRPr="0091466D" w:rsidRDefault="00546F47">
      <w:pPr>
        <w:rPr>
          <w:b/>
          <w:bCs/>
        </w:rPr>
      </w:pPr>
      <w:r w:rsidRPr="00CF6984">
        <w:t>Table 2</w:t>
      </w:r>
      <w:r>
        <w:rPr>
          <w:b/>
          <w:bCs/>
        </w:rPr>
        <w:t>: List of EU Principal investigators, study sites and IEC approvals</w:t>
      </w:r>
    </w:p>
    <w:sectPr w:rsidR="0091466D" w:rsidRPr="009146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199"/>
    <w:rsid w:val="00135B6A"/>
    <w:rsid w:val="001F0D81"/>
    <w:rsid w:val="005064BB"/>
    <w:rsid w:val="005356C2"/>
    <w:rsid w:val="00546F47"/>
    <w:rsid w:val="005C7178"/>
    <w:rsid w:val="007715E8"/>
    <w:rsid w:val="007915CD"/>
    <w:rsid w:val="008126C1"/>
    <w:rsid w:val="0091466D"/>
    <w:rsid w:val="00B20129"/>
    <w:rsid w:val="00B36032"/>
    <w:rsid w:val="00B77734"/>
    <w:rsid w:val="00BB3199"/>
    <w:rsid w:val="00C75899"/>
    <w:rsid w:val="00CF6984"/>
    <w:rsid w:val="00E04BD9"/>
    <w:rsid w:val="00E32565"/>
    <w:rsid w:val="00E81F99"/>
    <w:rsid w:val="00F85163"/>
    <w:rsid w:val="00FC0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77ED7"/>
  <w15:chartTrackingRefBased/>
  <w15:docId w15:val="{2667F2C6-FFEC-4269-9039-FAB84B0F8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1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199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5356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1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Fraser-Pitt</dc:creator>
  <cp:keywords/>
  <dc:description/>
  <cp:lastModifiedBy>Douglas Fraser-Pitt</cp:lastModifiedBy>
  <cp:revision>2</cp:revision>
  <dcterms:created xsi:type="dcterms:W3CDTF">2020-07-03T15:36:00Z</dcterms:created>
  <dcterms:modified xsi:type="dcterms:W3CDTF">2020-07-03T15:36:00Z</dcterms:modified>
</cp:coreProperties>
</file>